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before="240" w:after="60"/>
        <w:rPr>
          <w:rFonts w:ascii="Times New Roman" w:hAnsi="Times New Roman" w:cs="Times New Roman"/>
          <w:sz w:val="24"/>
          <w:szCs w:val="24"/>
        </w:rPr>
      </w:pPr>
      <w:r>
        <w:rPr>
          <w:rFonts w:cs="Times New Roman" w:ascii="Times New Roman" w:hAnsi="Times New Roman"/>
          <w:sz w:val="24"/>
          <w:szCs w:val="24"/>
        </w:rPr>
        <w:t xml:space="preserve">Text S2: Postsynaptic targets of prefrontal axonal boutons onto thalamic neurons </w:t>
      </w:r>
    </w:p>
    <w:p>
      <w:pPr>
        <w:pStyle w:val="TextBodyIndent"/>
        <w:rPr/>
      </w:pPr>
      <w:r>
        <w:rPr/>
        <w:t xml:space="preserve">Some studies in other brain regions and systems have indicated that large boutons synapse primarily on proximal dendrites and cell bodies, whereas small boutons synapse on distal dendrites </w:t>
      </w:r>
      <w:r>
        <w:fldChar w:fldCharType="begin"/>
      </w:r>
      <w:r>
        <w:rPr/>
        <w:instrText xml:space="preserve"> ADDIN REFMGR.CITE &lt;Refman&gt;&lt;Cite&gt;&lt;Author&gt;Jones&lt;/Author&gt;&lt;Year&gt;1969&lt;/Year&gt;&lt;RecNum&gt;11327&lt;/RecNum&gt;&lt;IDText&gt;An electron microscopic study of the mode of termination of cortico-thalamic fibres within the sensory relay nuclei of the thalamus&lt;/IDText&gt;&lt;MDL Ref_Type="Journal"&gt;&lt;Ref_Type&gt;Journal&lt;/Ref_Type&gt;&lt;Ref_ID&gt;11327&lt;/Ref_ID&gt;&lt;Title_Primary&gt;An electron microscopic study of the mode of termination of cortico-thalamic fibres within the sensory relay nuclei of the thalamus&lt;/Title_Primary&gt;&lt;Authors_Primary&gt;Jones,E.G.&lt;/Authors_Primary&gt;&lt;Authors_Primary&gt;Powell,T.P.&lt;/Authors_Primary&gt;&lt;Date_Primary&gt;1969/3/11&lt;/Date_Primary&gt;&lt;Keywords&gt;anatomy &amp;amp; histology&lt;/Keywords&gt;&lt;Keywords&gt;Animals&lt;/Keywords&gt;&lt;Keywords&gt;axons&lt;/Keywords&gt;&lt;Keywords&gt;cats&lt;/Keywords&gt;&lt;Keywords&gt;cerebral cortex&lt;/Keywords&gt;&lt;Keywords&gt;cytology&lt;/Keywords&gt;&lt;Keywords&gt;geniculate bodies&lt;/Keywords&gt;&lt;Keywords&gt;microscopy,electron&lt;/Keywords&gt;&lt;Keywords&gt;nerve degeneration&lt;/Keywords&gt;&lt;Keywords&gt;OF&lt;/Keywords&gt;&lt;Keywords&gt;synapses&lt;/Keywords&gt;&lt;Keywords&gt;termination&lt;/Keywords&gt;&lt;Keywords&gt;thalamus&lt;/Keywords&gt;&lt;Reprint&gt;Not in File&lt;/Reprint&gt;&lt;Start_Page&gt;173&lt;/Start_Page&gt;&lt;End_Page&gt;185&lt;/End_Page&gt;&lt;Periodical&gt;Proc R.Soc.Lond B Biol.Sci.&lt;/Periodical&gt;&lt;Volume&gt;172&lt;/Volume&gt;&lt;Issue&gt;27&lt;/Issue&gt;&lt;Web_URL&gt;PM:4388108&lt;/Web_URL&gt;&lt;ZZ_JournalStdAbbrev&gt;&lt;f name="System"&gt;Proc R.Soc.Lond B Biol.Sci.&lt;/f&gt;&lt;/ZZ_JournalStdAbbrev&gt;&lt;ZZ_WorkformID&gt;1&lt;/ZZ_WorkformID&gt;&lt;/MDL&gt;&lt;/Cite&gt;&lt;Cite&gt;&lt;Author&gt;Liu&lt;/Author&gt;&lt;Year&gt;1999&lt;/Year&gt;&lt;RecNum&gt;8205&lt;/RecNum&gt;&lt;IDText&gt;Predominance of corticothalamic synaptic inputs to thalamic reticular nucleus neurons in the rat.&lt;/IDText&gt;&lt;MDL Ref_Type="Journal"&gt;&lt;Ref_Type&gt;Journal&lt;/Ref_Type&gt;&lt;Ref_ID&gt;8205&lt;/Ref_ID&gt;&lt;Title_Primary&gt;&lt;f name="Arial Greek"&gt;Predominance of corticothalamic synaptic inputs to thalamic reticular&lt;/f&gt; &lt;f name="Arial Greek"&gt;nucleus neurons in the rat.&lt;/f&gt;&lt;/Title_Primary&gt;&lt;Authors_Primary&gt;Liu,X.B.&lt;/Authors_Primary&gt;&lt;Authors_Primary&gt;Jones,E.G.&lt;/Authors_Primary&gt;&lt;Date_Primary&gt;1999&lt;/Date_Primary&gt;&lt;Keywords&gt;OF&lt;/Keywords&gt;&lt;Keywords&gt;reticular&lt;/Keywords&gt;&lt;Keywords&gt;neurons&lt;/Keywords&gt;&lt;Keywords&gt;rat&lt;/Keywords&gt;&lt;Keywords&gt;animalX&lt;/Keywords&gt;&lt;Keywords&gt;axons&lt;/Keywords&gt;&lt;Keywords&gt;ultrastructureX&lt;/Keywords&gt;&lt;Keywords&gt;brain mappingX&lt;/Keywords&gt;&lt;Keywords&gt;cerebral cortex&lt;/Keywords&gt;&lt;Keywords&gt;physiologyX&lt;/Keywords&gt;&lt;Keywords&gt;dendrites&lt;/Keywords&gt;&lt;Keywords&gt;dominance,cerebral&lt;/Keywords&gt;&lt;Keywords&gt;microinjectionsX&lt;/Keywords&gt;&lt;Keywords&gt;nerve endings&lt;/Keywords&gt;&lt;Keywords&gt;physiology&lt;/Keywords&gt;&lt;Keywords&gt;ratsX&lt;/Keywords&gt;&lt;Keywords&gt;rats,wistarX&lt;/Keywords&gt;&lt;Keywords&gt;support,u.s.gov&amp;apos;t,p.h.s.X&lt;/Keywords&gt;&lt;Keywords&gt;synapses&lt;/Keywords&gt;&lt;Keywords&gt;thalamic nuclei&lt;/Keywords&gt;&lt;Keywords&gt;cytology&lt;/Keywords&gt;&lt;Keywords&gt;electron microscopy&lt;/Keywords&gt;&lt;Keywords&gt;microscopy&lt;/Keywords&gt;&lt;Keywords&gt;circuitry&lt;/Keywords&gt;&lt;Keywords&gt;lucifer yellow&lt;/Keywords&gt;&lt;Keywords&gt;Brain&lt;/Keywords&gt;&lt;Keywords&gt;photoconversion&lt;/Keywords&gt;&lt;Keywords&gt;anterograde&lt;/Keywords&gt;&lt;Keywords&gt;PHA-L&lt;/Keywords&gt;&lt;Keywords&gt;immunocytochemistry&lt;/Keywords&gt;&lt;Keywords&gt;afferents&lt;/Keywords&gt;&lt;Keywords&gt;cortex&lt;/Keywords&gt;&lt;Keywords&gt;collaterals&lt;/Keywords&gt;&lt;Keywords&gt;axon collaterals&lt;/Keywords&gt;&lt;Keywords&gt;NO&lt;/Keywords&gt;&lt;Reprint&gt;In File&lt;/Reprint&gt;&lt;Start_Page&gt;67&lt;/Start_Page&gt;&lt;End_Page&gt;79&lt;/End_Page&gt;&lt;Periodical&gt;J.Comp.Neurol.&lt;/Periodical&gt;&lt;Volume&gt;414&lt;/Volume&gt;&lt;ZZ_JournalFull&gt;&lt;f name="System"&gt;Journal of Comparative Neurology&lt;/f&gt;&lt;/ZZ_JournalFull&gt;&lt;ZZ_JournalStdAbbrev&gt;&lt;f name="System"&gt;J.Comp.Neurol.&lt;/f&gt;&lt;/ZZ_JournalStdAbbrev&gt;&lt;ZZ_JournalUser1&gt;&lt;f name="System"&gt;JCN&lt;/f&gt;&lt;/ZZ_JournalUser1&gt;&lt;ZZ_WorkformID&gt;1&lt;/ZZ_WorkformID&gt;&lt;/MDL&gt;&lt;/Cite&gt;&lt;Cite&gt;&lt;Author&gt;Sato&lt;/Author&gt;&lt;Year&gt;1997&lt;/Year&gt;&lt;RecNum&gt;11328&lt;/RecNum&gt;&lt;IDText&gt;Serial electron microscopic reconstruction of axon terminals on physiologically identified thalamocortical neurons in the cat ventral lateral nucleus&lt;/IDText&gt;&lt;MDL Ref_Type="Journal"&gt;&lt;Ref_Type&gt;Journal&lt;/Ref_Type&gt;&lt;Ref_ID&gt;11328&lt;/Ref_ID&gt;&lt;Title_Primary&gt;Serial electron microscopic reconstruction of axon terminals on physiologically identified thalamocortical neurons in the cat ventral lateral nucleus&lt;/Title_Primary&gt;&lt;Authors_Primary&gt;Sato,F.&lt;/Authors_Primary&gt;&lt;Authors_Primary&gt;Nakamura,Y.&lt;/Authors_Primary&gt;&lt;Authors_Primary&gt;Shinoda,Y.&lt;/Authors_Primary&gt;&lt;Date_Primary&gt;1997/12/1&lt;/Date_Primary&gt;&lt;Keywords&gt;a&lt;/Keywords&gt;&lt;Keywords&gt;anatomy&lt;/Keywords&gt;&lt;Keywords&gt;anatomy &amp;amp; histology&lt;/Keywords&gt;&lt;Keywords&gt;Animals&lt;/Keywords&gt;&lt;Keywords&gt;antibodies&lt;/Keywords&gt;&lt;Keywords&gt;cat&lt;/Keywords&gt;&lt;Keywords&gt;cats&lt;/Keywords&gt;&lt;Keywords&gt;CELLS&lt;/Keywords&gt;&lt;Keywords&gt;cerebellum&lt;/Keywords&gt;&lt;Keywords&gt;cerebral cortex&lt;/Keywords&gt;&lt;Keywords&gt;cortex&lt;/Keywords&gt;&lt;Keywords&gt;cytology&lt;/Keywords&gt;&lt;Keywords&gt;dendrite&lt;/Keywords&gt;&lt;Keywords&gt;dendrites&lt;/Keywords&gt;&lt;Keywords&gt;GABA&lt;/Keywords&gt;&lt;Keywords&gt;gamma-aminobutyric acid&lt;/Keywords&gt;&lt;Keywords&gt;horseradish peroxidase&lt;/Keywords&gt;&lt;Keywords&gt;HORSERADISH-PEROXIDASE&lt;/Keywords&gt;&lt;Keywords&gt;HRP&lt;/Keywords&gt;&lt;Keywords&gt;image processing,computer-assisted&lt;/Keywords&gt;&lt;Keywords&gt;immunogold&lt;/Keywords&gt;&lt;Keywords&gt;microscopy,electron&lt;/Keywords&gt;&lt;Keywords&gt;monosynaptic&lt;/Keywords&gt;&lt;Keywords&gt;motor&lt;/Keywords&gt;&lt;Keywords&gt;motor cortex&lt;/Keywords&gt;&lt;Keywords&gt;neurons&lt;/Keywords&gt;&lt;Keywords&gt;OF&lt;/Keywords&gt;&lt;Keywords&gt;physiology&lt;/Keywords&gt;&lt;Keywords&gt;presynaptic&lt;/Keywords&gt;&lt;Keywords&gt;presynaptic terminals&lt;/Keywords&gt;&lt;Keywords&gt;Reconstruction&lt;/Keywords&gt;&lt;Keywords&gt;Research Support,Non-U.S.Gov&amp;apos;t&lt;/Keywords&gt;&lt;Keywords&gt;spatial&lt;/Keywords&gt;&lt;Keywords&gt;SR&lt;/Keywords&gt;&lt;Keywords&gt;stimulation&lt;/Keywords&gt;&lt;Keywords&gt;Synapse&lt;/Keywords&gt;&lt;Keywords&gt;synapses&lt;/Keywords&gt;&lt;Keywords&gt;thalamic nuclei&lt;/Keywords&gt;&lt;Keywords&gt;ultrastructure&lt;/Keywords&gt;&lt;Reprint&gt;Not in File&lt;/Reprint&gt;&lt;Start_Page&gt;613&lt;/Start_Page&gt;&lt;End_Page&gt;631&lt;/End_Page&gt;&lt;Periodical&gt;J Comp Neurol.&lt;/Periodical&gt;&lt;Volume&gt;388&lt;/Volume&gt;&lt;Issue&gt;4&lt;/Issue&gt;&lt;Address&gt;Department of Anatomy, Faculty of Medicine, Tokyo Medical and Dental University, Japan. fumi.sato.ana3@med.tmd.ac.jp&lt;/Address&gt;&lt;Web_URL&gt;PM:9388020&lt;/Web_URL&gt;&lt;ZZ_JournalStdAbbrev&gt;&lt;f name="System"&gt;J Comp Neurol.&lt;/f&gt;&lt;/ZZ_JournalStdAbbrev&gt;&lt;ZZ_WorkformID&gt;1&lt;/ZZ_WorkformID&gt;&lt;/MDL&gt;&lt;/Cite&gt;&lt;/Refman&gt;</w:instrText>
      </w:r>
      <w:r>
        <w:rPr/>
      </w:r>
      <w:r>
        <w:rPr/>
        <w:fldChar w:fldCharType="separate"/>
      </w:r>
      <w:r>
        <w:rPr/>
        <w:t>[88–90]</w:t>
      </w:r>
      <w:r>
        <w:rPr/>
      </w:r>
      <w:r>
        <w:rPr/>
        <w:fldChar w:fldCharType="end"/>
      </w:r>
      <w:r>
        <w:rPr/>
        <w:t xml:space="preserve">. However, in this prefrontal cortico-thalamic pathway both large and small boutons synapsed on similar dendrites with an average diameter of 1.51 </w:t>
      </w:r>
      <w:r>
        <w:rPr>
          <w:lang w:val="el-GR"/>
        </w:rPr>
        <w:t>μ</w:t>
      </w:r>
      <w:r>
        <w:rPr/>
        <w:t xml:space="preserve">m ± 0.69, a size that includes both proximal and distal dendrites, consistent with a previous study in this system </w:t>
      </w:r>
      <w:r>
        <w:fldChar w:fldCharType="begin"/>
      </w:r>
      <w:r>
        <w:rPr/>
        <w:instrText xml:space="preserve"> ADDIN REFMGR.CITE &lt;Refman&gt;&lt;Cite&gt;&lt;Author&gt;Ilinsky&lt;/Author&gt;&lt;Year&gt;1990&lt;/Year&gt;&lt;RecNum&gt;7766&lt;/RecNum&gt;&lt;IDText&gt;Fine structure of the magnocellular subdivision of the ventral anterior thalamic nucleus (VAmc) of Macaca mulatta: I. Cell types and synaptology&lt;/IDText&gt;&lt;MDL Ref_Type="Journal"&gt;&lt;Ref_Type&gt;Journal&lt;/Ref_Type&gt;&lt;Ref_ID&gt;7766&lt;/Ref_ID&gt;&lt;Title_Primary&gt;Fine structure of the magnocellular subdivision of the ventral anterior thalamic nucleus (VAmc) of Macaca mulatta: I. Cell types and synaptology&lt;/Title_Primary&gt;&lt;Authors_Primary&gt;Ilinsky,I.A.&lt;/Authors_Primary&gt;&lt;Authors_Primary&gt;Kultas-Ilinsky,K.&lt;/Authors_Primary&gt;&lt;Date_Primary&gt;1990&lt;/Date_Primary&gt;&lt;Keywords&gt;OF&lt;/Keywords&gt;&lt;Keywords&gt;ventral anterior&lt;/Keywords&gt;&lt;Keywords&gt;macaca&lt;/Keywords&gt;&lt;Keywords&gt;macaca mulatta&lt;/Keywords&gt;&lt;Keywords&gt;animal&lt;/Keywords&gt;&lt;Keywords&gt;cell count&lt;/Keywords&gt;&lt;Keywords&gt;female&lt;/Keywords&gt;&lt;Keywords&gt;glutamate decarboxylase&lt;/Keywords&gt;&lt;Keywords&gt;metabolism&lt;/Keywords&gt;&lt;Keywords&gt;GABA&lt;/Keywords&gt;&lt;Keywords&gt;horseradish peroxidase&lt;/Keywords&gt;&lt;Keywords&gt;diagnostic use&lt;/Keywords&gt;&lt;Keywords&gt;anatomy &amp;amp; histology&lt;/Keywords&gt;&lt;Keywords&gt;male&lt;/Keywords&gt;&lt;Keywords&gt;microscopy,electron&lt;/Keywords&gt;&lt;Keywords&gt;support,u.s.gov&amp;apos;t,p.h.s.&lt;/Keywords&gt;&lt;Keywords&gt;synapses&lt;/Keywords&gt;&lt;Keywords&gt;ultrastructure&lt;/Keywords&gt;&lt;Keywords&gt;thalamic nuclei&lt;/Keywords&gt;&lt;Keywords&gt;enzymology&lt;/Keywords&gt;&lt;Keywords&gt;EC 1.11.1.- (Horseradish Peroxidase)&lt;/Keywords&gt;&lt;Keywords&gt;EC 4.1.1.15 (Glutamate Decarboxylase)&lt;/Keywords&gt;&lt;Keywords&gt;56-12-2 (GABA)&lt;/Keywords&gt;&lt;Keywords&gt;primates&lt;/Keywords&gt;&lt;Keywords&gt;projections&lt;/Keywords&gt;&lt;Keywords&gt;rhesus&lt;/Keywords&gt;&lt;Keywords&gt;rhesus monkey&lt;/Keywords&gt;&lt;Keywords&gt;monkey&lt;/Keywords&gt;&lt;Keywords&gt;a&lt;/Keywords&gt;&lt;Keywords&gt;techniques&lt;/Keywords&gt;&lt;Keywords&gt;morphometry&lt;/Keywords&gt;&lt;Keywords&gt;anterograde&lt;/Keywords&gt;&lt;Keywords&gt;retrograde&lt;/Keywords&gt;&lt;Keywords&gt;WGA-HRP&lt;/Keywords&gt;&lt;Keywords&gt;prefrontal&lt;/Keywords&gt;&lt;Keywords&gt;prefrontal cortex&lt;/Keywords&gt;&lt;Keywords&gt;cortex&lt;/Keywords&gt;&lt;Keywords&gt;immunocytochemistry&lt;/Keywords&gt;&lt;Keywords&gt;glutamic acid&lt;/Keywords&gt;&lt;Keywords&gt;GAD&lt;/Keywords&gt;&lt;Keywords&gt;thalamocortical projection&lt;/Keywords&gt;&lt;Keywords&gt;neurons&lt;/Keywords&gt;&lt;Keywords&gt;synaptic vesicles&lt;/Keywords&gt;&lt;Keywords&gt;mitochondria&lt;/Keywords&gt;&lt;Keywords&gt;dendrites&lt;/Keywords&gt;&lt;Keywords&gt;axons&lt;/Keywords&gt;&lt;Keywords&gt;axonal&lt;/Keywords&gt;&lt;Keywords&gt;afferents&lt;/Keywords&gt;&lt;Keywords&gt;NO&lt;/Keywords&gt;&lt;Keywords&gt;cortical&lt;/Keywords&gt;&lt;Keywords&gt;words&lt;/Keywords&gt;&lt;Reprint&gt;In File&lt;/Reprint&gt;&lt;Start_Page&gt;455&lt;/Start_Page&gt;&lt;End_Page&gt;478&lt;/End_Page&gt;&lt;Periodical&gt;J.Comp.Neurol.&lt;/Periodical&gt;&lt;Volume&gt;294&lt;/Volume&gt;&lt;ZZ_JournalFull&gt;&lt;f name="System"&gt;Journal of Comparative Neurology&lt;/f&gt;&lt;/ZZ_JournalFull&gt;&lt;ZZ_JournalStdAbbrev&gt;&lt;f name="System"&gt;J.Comp.Neurol.&lt;/f&gt;&lt;/ZZ_JournalStdAbbrev&gt;&lt;ZZ_JournalUser1&gt;&lt;f name="System"&gt;JCN&lt;/f&gt;&lt;/ZZ_JournalUser1&gt;&lt;ZZ_WorkformID&gt;1&lt;/ZZ_WorkformID&gt;&lt;/MDL&gt;&lt;/Cite&gt;&lt;/Refman&gt;</w:instrText>
      </w:r>
      <w:r>
        <w:rPr/>
      </w:r>
      <w:r>
        <w:rPr/>
        <w:fldChar w:fldCharType="separate"/>
      </w:r>
      <w:r>
        <w:rPr/>
        <w:t>[32]</w:t>
      </w:r>
      <w:r>
        <w:rPr/>
      </w:r>
      <w:r>
        <w:rPr/>
        <w:fldChar w:fldCharType="end"/>
      </w:r>
      <w:r>
        <w:rPr/>
        <w:t xml:space="preserve">. We confirmed this finding after intracellular injections of fluorescent dyes in PV+ and CB+ thalamic projection neurons, which had been labeled retrogradely from prefrontal cortical injections. Intracellular injections of projection neurons filled the dendritic tree more fully and made it possible to reconstruct the neurons in three dimensions and measure the diameters of their proximal and distal dendrites. Proximal dendrites included the primary and secondary branches, which had diameters ranging from 1 to 6.5 </w:t>
      </w:r>
      <w:r>
        <w:rPr>
          <w:lang w:val="el-GR"/>
        </w:rPr>
        <w:t>μ</w:t>
      </w:r>
      <w:r>
        <w:rPr/>
        <w:t xml:space="preserve">m.  All other parts of the dendritic tree were distal, and their diameter ranged from 0.2 to 2.5 </w:t>
      </w:r>
      <w:r>
        <w:rPr>
          <w:lang w:val="el-GR"/>
        </w:rPr>
        <w:t>μ</w:t>
      </w:r>
      <w:r>
        <w:rPr/>
        <w:t xml:space="preserve">m. Therefore, the sizes of proximal and distal dendrites overlapped between 1 to 2.5 </w:t>
      </w:r>
      <w:r>
        <w:rPr>
          <w:lang w:val="el-GR"/>
        </w:rPr>
        <w:t>μ</w:t>
      </w:r>
      <w:r>
        <w:rPr/>
        <w:t xml:space="preserve">m. There were no significant differences in the diameters of dendritic trees of CB+ and PV+ neurons (Fig. 8).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firstLine="720"/>
    </w:pPr>
    <w:rPr/>
  </w:style>
  <w:style w:type="paragraph" w:styleId="DocumentMap">
    <w:name w:val="Document Map"/>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16T14:09:00Z</dcterms:created>
  <dc:creator>zikopoul</dc:creator>
  <dc:description/>
  <cp:keywords/>
  <dc:language>en-US</dc:language>
  <cp:lastModifiedBy>zikopoul</cp:lastModifiedBy>
  <dcterms:modified xsi:type="dcterms:W3CDTF">2007-08-16T14:11:00Z</dcterms:modified>
  <cp:revision>3</cp:revision>
  <dc:subject/>
  <dc:title>Supporting Information</dc:title>
</cp:coreProperties>
</file>